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633B" w:rsidRPr="000E0D28" w:rsidRDefault="00D7633B" w:rsidP="00D7633B">
      <w:pPr>
        <w:spacing w:line="360" w:lineRule="auto"/>
        <w:ind w:firstLineChars="100" w:firstLine="211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0E0D28">
        <w:rPr>
          <w:rFonts w:ascii="Times New Roman" w:eastAsia="宋体" w:hAnsi="Times New Roman" w:cs="Times New Roman"/>
          <w:b/>
          <w:szCs w:val="21"/>
        </w:rPr>
        <w:t>TABLE</w:t>
      </w:r>
      <w:r w:rsidRPr="000E0D28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S1</w:t>
      </w:r>
      <w:r w:rsidRPr="000E0D28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0E0D28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rimers sequences for RT-PCR analyses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56"/>
        <w:gridCol w:w="2945"/>
        <w:gridCol w:w="2945"/>
        <w:gridCol w:w="1554"/>
      </w:tblGrid>
      <w:tr w:rsidR="00D7633B" w:rsidRPr="000E0D28" w:rsidTr="00ED157A">
        <w:trPr>
          <w:trHeight w:val="280"/>
        </w:trPr>
        <w:tc>
          <w:tcPr>
            <w:tcW w:w="5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ene</w:t>
            </w:r>
          </w:p>
        </w:tc>
        <w:tc>
          <w:tcPr>
            <w:tcW w:w="17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Forward</w:t>
            </w:r>
          </w:p>
        </w:tc>
        <w:tc>
          <w:tcPr>
            <w:tcW w:w="177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Reverse</w:t>
            </w:r>
          </w:p>
        </w:tc>
        <w:tc>
          <w:tcPr>
            <w:tcW w:w="9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prodSize</w:t>
            </w:r>
            <w:proofErr w:type="spellEnd"/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PKG1</w:t>
            </w:r>
          </w:p>
        </w:tc>
        <w:tc>
          <w:tcPr>
            <w:tcW w:w="17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CTGCCTTCTTCGCCAACCTG</w:t>
            </w:r>
          </w:p>
        </w:tc>
        <w:tc>
          <w:tcPr>
            <w:tcW w:w="17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GCTCCTGCTGTCTCGTGTCC</w:t>
            </w:r>
          </w:p>
        </w:tc>
        <w:tc>
          <w:tcPr>
            <w:tcW w:w="93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ACE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ACGGAAGCATCACCAAGGAGAA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TAGTGCCTCGTGGAACTGGA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97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AT1R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CTTCAACCTCTACGCCAGTGTG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GCCAGATGATGATGCAGGTG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37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cGRP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ACAGGAGGAGCAAGAGACTGAGG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GTGGCGGTGTTGCAGGAT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eNOS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CAGGCATCACCAGGAAGAAGA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TCACACGCTTCGCCATCAC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cGKI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CTGCCTTCTTCGCCAACCTG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GCTCCTGCTGTCTCGTGTC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70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NRG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CTGGTGGTCGGCATCATGTG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TTGCTCCGTTCTGACCGAAG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06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AngPTL4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TGGCTGCCTGCGGTAACG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CTGGAACAGTTGCTGGATCTTG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sGC</w:t>
            </w:r>
            <w:proofErr w:type="spellEnd"/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TCTCCTTACTGGCTCCTGGTCAG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TAGGTAGACTCTGTTGCGGCTT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3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FAS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TCCTGCCTCTGGTGCTTG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TCACGAACGCTCCTCTTCAACT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99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CPT-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ACATCCTGTCCACCAGCACT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CAGCCTATCCAGTCATCGTGAA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18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  <w:highlight w:val="green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AMPK α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TGCGTGTGCGAAGGAAGAAC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CGATCTCTGTGGAGTAGCAGTC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7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Sirt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CTCGCCTTGCTGTGGACTT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TGACACAGAGATGGCTGGAACT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PGC-1α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ATGGAGACGTGACCACTGACAA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GTGCTAAGACCGCTGCATTCATT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8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P300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ACAACCAGCAGCAACAGCAATT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GCAGGAGGAACAGGAAGTGAA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2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CaMKK2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GCCTGACATAGCCGAAGACTTG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CCTCGACCAGTGTGCAGTTC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65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LKB1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AGAGGAGGAGGAGGACGAGGAC</w:t>
            </w:r>
          </w:p>
        </w:tc>
        <w:tc>
          <w:tcPr>
            <w:tcW w:w="1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TGGGCAGGCTGTGGCTCTG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28</w:t>
            </w:r>
          </w:p>
        </w:tc>
      </w:tr>
      <w:tr w:rsidR="00D7633B" w:rsidRPr="000E0D28" w:rsidTr="00ED157A">
        <w:trPr>
          <w:trHeight w:val="280"/>
        </w:trPr>
        <w:tc>
          <w:tcPr>
            <w:tcW w:w="5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i/>
                <w:color w:val="000000" w:themeColor="text1"/>
                <w:sz w:val="16"/>
                <w:szCs w:val="16"/>
              </w:rPr>
              <w:t>β-Actin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CTATCGGCAATGAGCGGTTCC</w:t>
            </w:r>
          </w:p>
        </w:tc>
        <w:tc>
          <w:tcPr>
            <w:tcW w:w="17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D7633B" w:rsidRPr="000E0D28" w:rsidRDefault="00D7633B" w:rsidP="00ED157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CAGCACTGTGTTGGCATAGAGGTC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D7633B" w:rsidRPr="000E0D28" w:rsidRDefault="00D7633B" w:rsidP="00ED157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</w:pPr>
            <w:r w:rsidRPr="000E0D28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t>154</w:t>
            </w:r>
          </w:p>
        </w:tc>
      </w:tr>
    </w:tbl>
    <w:p w:rsidR="00D7633B" w:rsidRPr="000E0D28" w:rsidRDefault="00D7633B" w:rsidP="00D7633B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</w:p>
    <w:p w:rsidR="00D7633B" w:rsidRDefault="00D7633B">
      <w:bookmarkStart w:id="0" w:name="_GoBack"/>
      <w:bookmarkEnd w:id="0"/>
    </w:p>
    <w:sectPr w:rsidR="00D7633B" w:rsidSect="00894D6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3B"/>
    <w:rsid w:val="00894D65"/>
    <w:rsid w:val="00D76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98A7A5-B40B-1B4B-99C3-70743E8D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63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hahaha</dc:creator>
  <cp:keywords/>
  <dc:description/>
  <cp:lastModifiedBy>Wahahaha</cp:lastModifiedBy>
  <cp:revision>1</cp:revision>
  <dcterms:created xsi:type="dcterms:W3CDTF">2019-11-26T12:05:00Z</dcterms:created>
  <dcterms:modified xsi:type="dcterms:W3CDTF">2019-11-26T12:05:00Z</dcterms:modified>
</cp:coreProperties>
</file>